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D95EC" w14:textId="043DA2EF" w:rsidR="008D6931" w:rsidRPr="008D6F2B" w:rsidRDefault="008D6931" w:rsidP="008D6931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8D6F2B">
        <w:rPr>
          <w:rFonts w:ascii="Times New Roman" w:eastAsia="Times New Roman" w:hAnsi="Times New Roman" w:cs="Times New Roman"/>
          <w:b/>
          <w:i/>
        </w:rPr>
        <w:t>Multimedia Appendix 2.</w:t>
      </w:r>
      <w:r w:rsidRPr="008D6F2B">
        <w:rPr>
          <w:rFonts w:ascii="Times New Roman" w:eastAsia="Times New Roman" w:hAnsi="Times New Roman" w:cs="Times New Roman"/>
          <w:i/>
          <w:iCs/>
        </w:rPr>
        <w:t xml:space="preserve"> </w:t>
      </w:r>
      <w:bookmarkStart w:id="0" w:name="_GoBack"/>
      <w:bookmarkEnd w:id="0"/>
      <w:r w:rsidR="002011FC">
        <w:rPr>
          <w:rFonts w:ascii="Times New Roman" w:eastAsia="Times New Roman" w:hAnsi="Times New Roman" w:cs="Times New Roman"/>
          <w:iCs/>
        </w:rPr>
        <w:t>Table of i</w:t>
      </w:r>
      <w:r w:rsidRPr="008D6F2B">
        <w:rPr>
          <w:rFonts w:ascii="Times New Roman" w:eastAsia="Times New Roman" w:hAnsi="Times New Roman" w:cs="Times New Roman"/>
          <w:iCs/>
        </w:rPr>
        <w:t xml:space="preserve">ntervention components of </w:t>
      </w:r>
      <w:r w:rsidRPr="008D6F2B">
        <w:rPr>
          <w:rFonts w:ascii="Times New Roman" w:hAnsi="Times New Roman" w:cs="Times New Roman"/>
          <w:iCs/>
        </w:rPr>
        <w:t xml:space="preserve">n=21 </w:t>
      </w:r>
      <w:r w:rsidR="002011FC">
        <w:rPr>
          <w:rFonts w:ascii="Times New Roman" w:hAnsi="Times New Roman" w:cs="Times New Roman"/>
          <w:iCs/>
        </w:rPr>
        <w:t>s</w:t>
      </w:r>
      <w:r w:rsidRPr="008D6F2B">
        <w:rPr>
          <w:rFonts w:ascii="Times New Roman" w:hAnsi="Times New Roman" w:cs="Times New Roman"/>
          <w:iCs/>
        </w:rPr>
        <w:t xml:space="preserve">tress </w:t>
      </w:r>
      <w:r w:rsidR="002011FC">
        <w:rPr>
          <w:rFonts w:ascii="Times New Roman" w:hAnsi="Times New Roman" w:cs="Times New Roman"/>
          <w:iCs/>
        </w:rPr>
        <w:t>m</w:t>
      </w:r>
      <w:r w:rsidRPr="008D6F2B">
        <w:rPr>
          <w:rFonts w:ascii="Times New Roman" w:hAnsi="Times New Roman" w:cs="Times New Roman"/>
          <w:iCs/>
        </w:rPr>
        <w:t xml:space="preserve">anagement </w:t>
      </w:r>
      <w:r w:rsidR="002011FC">
        <w:rPr>
          <w:rFonts w:ascii="Times New Roman" w:hAnsi="Times New Roman" w:cs="Times New Roman"/>
          <w:iCs/>
        </w:rPr>
        <w:t>a</w:t>
      </w:r>
      <w:r w:rsidRPr="008D6F2B">
        <w:rPr>
          <w:rFonts w:ascii="Times New Roman" w:hAnsi="Times New Roman" w:cs="Times New Roman"/>
          <w:iCs/>
        </w:rPr>
        <w:t xml:space="preserve">pps </w:t>
      </w:r>
      <w:r w:rsidR="002011FC">
        <w:rPr>
          <w:rFonts w:ascii="Times New Roman" w:hAnsi="Times New Roman" w:cs="Times New Roman"/>
          <w:iCs/>
        </w:rPr>
        <w:t>w</w:t>
      </w:r>
      <w:r w:rsidRPr="008D6F2B">
        <w:rPr>
          <w:rFonts w:ascii="Times New Roman" w:hAnsi="Times New Roman" w:cs="Times New Roman"/>
          <w:iCs/>
        </w:rPr>
        <w:t xml:space="preserve">ith </w:t>
      </w:r>
      <w:r w:rsidR="002011FC">
        <w:rPr>
          <w:rFonts w:ascii="Times New Roman" w:hAnsi="Times New Roman" w:cs="Times New Roman"/>
          <w:iCs/>
        </w:rPr>
        <w:t>p</w:t>
      </w:r>
      <w:r w:rsidRPr="008D6F2B">
        <w:rPr>
          <w:rFonts w:ascii="Times New Roman" w:hAnsi="Times New Roman" w:cs="Times New Roman"/>
          <w:iCs/>
        </w:rPr>
        <w:t xml:space="preserve">ublished </w:t>
      </w:r>
      <w:r w:rsidR="002011FC">
        <w:rPr>
          <w:rFonts w:ascii="Times New Roman" w:hAnsi="Times New Roman" w:cs="Times New Roman"/>
          <w:iCs/>
        </w:rPr>
        <w:t>r</w:t>
      </w:r>
      <w:r w:rsidRPr="008D6F2B">
        <w:rPr>
          <w:rFonts w:ascii="Times New Roman" w:hAnsi="Times New Roman" w:cs="Times New Roman"/>
          <w:iCs/>
        </w:rPr>
        <w:t>esearch</w:t>
      </w:r>
      <w:r w:rsidR="002011FC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9558" w:type="dxa"/>
        <w:tblLayout w:type="fixed"/>
        <w:tblLook w:val="06A0" w:firstRow="1" w:lastRow="0" w:firstColumn="1" w:lastColumn="0" w:noHBand="1" w:noVBand="1"/>
      </w:tblPr>
      <w:tblGrid>
        <w:gridCol w:w="1800"/>
        <w:gridCol w:w="360"/>
        <w:gridCol w:w="360"/>
        <w:gridCol w:w="540"/>
        <w:gridCol w:w="360"/>
        <w:gridCol w:w="360"/>
        <w:gridCol w:w="360"/>
        <w:gridCol w:w="540"/>
        <w:gridCol w:w="378"/>
        <w:gridCol w:w="540"/>
        <w:gridCol w:w="360"/>
        <w:gridCol w:w="630"/>
        <w:gridCol w:w="450"/>
        <w:gridCol w:w="450"/>
        <w:gridCol w:w="360"/>
        <w:gridCol w:w="360"/>
        <w:gridCol w:w="360"/>
        <w:gridCol w:w="450"/>
        <w:gridCol w:w="540"/>
      </w:tblGrid>
      <w:tr w:rsidR="008D6931" w:rsidRPr="008D6F2B" w14:paraId="755EEA81" w14:textId="77777777" w:rsidTr="000209B1">
        <w:trPr>
          <w:trHeight w:val="260"/>
        </w:trPr>
        <w:tc>
          <w:tcPr>
            <w:tcW w:w="1800" w:type="dxa"/>
            <w:vMerge w:val="restart"/>
            <w:vAlign w:val="center"/>
          </w:tcPr>
          <w:p w14:paraId="026D2AF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154E3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App Name</w:t>
            </w:r>
          </w:p>
        </w:tc>
        <w:tc>
          <w:tcPr>
            <w:tcW w:w="7758" w:type="dxa"/>
            <w:gridSpan w:val="18"/>
          </w:tcPr>
          <w:p w14:paraId="1965E716" w14:textId="77777777" w:rsidR="008D6931" w:rsidRPr="00823AE6" w:rsidRDefault="008D6931" w:rsidP="000209B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ention </w:t>
            </w: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s</w:t>
            </w: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6931" w:rsidRPr="008D6F2B" w14:paraId="4D509641" w14:textId="77777777" w:rsidTr="000209B1">
        <w:trPr>
          <w:cantSplit/>
          <w:trHeight w:val="1817"/>
        </w:trPr>
        <w:tc>
          <w:tcPr>
            <w:tcW w:w="1800" w:type="dxa"/>
            <w:vMerge/>
          </w:tcPr>
          <w:p w14:paraId="55573F33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extDirection w:val="btLr"/>
          </w:tcPr>
          <w:p w14:paraId="0F207227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CBT</w:t>
            </w:r>
          </w:p>
        </w:tc>
        <w:tc>
          <w:tcPr>
            <w:tcW w:w="360" w:type="dxa"/>
            <w:textDirection w:val="btLr"/>
          </w:tcPr>
          <w:p w14:paraId="6AC807D9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Positive Psych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ology</w:t>
            </w:r>
          </w:p>
        </w:tc>
        <w:tc>
          <w:tcPr>
            <w:tcW w:w="540" w:type="dxa"/>
            <w:textDirection w:val="btLr"/>
          </w:tcPr>
          <w:p w14:paraId="16E20D31" w14:textId="4BA04C8B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Mindfulness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or 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Meditation</w:t>
            </w:r>
          </w:p>
        </w:tc>
        <w:tc>
          <w:tcPr>
            <w:tcW w:w="360" w:type="dxa"/>
            <w:textDirection w:val="btLr"/>
          </w:tcPr>
          <w:p w14:paraId="7920BFED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Resilience</w:t>
            </w:r>
          </w:p>
        </w:tc>
        <w:tc>
          <w:tcPr>
            <w:tcW w:w="360" w:type="dxa"/>
            <w:textDirection w:val="btLr"/>
          </w:tcPr>
          <w:p w14:paraId="786FF0F6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Gratitude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textDirection w:val="btLr"/>
          </w:tcPr>
          <w:p w14:paraId="797C15F5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Relaxation</w:t>
            </w:r>
          </w:p>
        </w:tc>
        <w:tc>
          <w:tcPr>
            <w:tcW w:w="540" w:type="dxa"/>
            <w:textDirection w:val="btLr"/>
          </w:tcPr>
          <w:p w14:paraId="28635D4E" w14:textId="5FA5404B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Planning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or </w:t>
            </w:r>
          </w:p>
          <w:p w14:paraId="06FF3236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Goal Setting</w:t>
            </w:r>
          </w:p>
        </w:tc>
        <w:tc>
          <w:tcPr>
            <w:tcW w:w="378" w:type="dxa"/>
            <w:textDirection w:val="btLr"/>
          </w:tcPr>
          <w:p w14:paraId="0735EFED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ducational </w:t>
            </w:r>
            <w:proofErr w:type="spellStart"/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Materials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40" w:type="dxa"/>
            <w:textDirection w:val="btLr"/>
          </w:tcPr>
          <w:p w14:paraId="3B421451" w14:textId="61A0683E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Emotional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or </w:t>
            </w:r>
          </w:p>
          <w:p w14:paraId="71122A42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Inspirational Quotes</w:t>
            </w:r>
          </w:p>
        </w:tc>
        <w:tc>
          <w:tcPr>
            <w:tcW w:w="360" w:type="dxa"/>
            <w:textDirection w:val="btLr"/>
          </w:tcPr>
          <w:p w14:paraId="60EC2714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Journaling</w:t>
            </w:r>
          </w:p>
        </w:tc>
        <w:tc>
          <w:tcPr>
            <w:tcW w:w="630" w:type="dxa"/>
            <w:textDirection w:val="btLr"/>
          </w:tcPr>
          <w:p w14:paraId="5EA402E7" w14:textId="61CBFB0C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Mood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or</w:t>
            </w:r>
          </w:p>
          <w:p w14:paraId="5510538C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Symptom Monitoring</w:t>
            </w:r>
          </w:p>
        </w:tc>
        <w:tc>
          <w:tcPr>
            <w:tcW w:w="450" w:type="dxa"/>
            <w:textDirection w:val="btLr"/>
          </w:tcPr>
          <w:p w14:paraId="6E6216D2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Gamification</w:t>
            </w:r>
          </w:p>
        </w:tc>
        <w:tc>
          <w:tcPr>
            <w:tcW w:w="450" w:type="dxa"/>
            <w:textDirection w:val="btLr"/>
          </w:tcPr>
          <w:p w14:paraId="441264E2" w14:textId="696AE41B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Robot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or 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AI Therapist</w:t>
            </w:r>
          </w:p>
        </w:tc>
        <w:tc>
          <w:tcPr>
            <w:tcW w:w="360" w:type="dxa"/>
            <w:textDirection w:val="btLr"/>
          </w:tcPr>
          <w:p w14:paraId="10B50FD7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E-Therapist</w:t>
            </w:r>
          </w:p>
        </w:tc>
        <w:tc>
          <w:tcPr>
            <w:tcW w:w="360" w:type="dxa"/>
            <w:textDirection w:val="btLr"/>
          </w:tcPr>
          <w:p w14:paraId="0D2D6780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Sleep</w:t>
            </w:r>
          </w:p>
        </w:tc>
        <w:tc>
          <w:tcPr>
            <w:tcW w:w="360" w:type="dxa"/>
            <w:textDirection w:val="btLr"/>
          </w:tcPr>
          <w:p w14:paraId="21E85C6A" w14:textId="777777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Hypnosis</w:t>
            </w:r>
          </w:p>
        </w:tc>
        <w:tc>
          <w:tcPr>
            <w:tcW w:w="450" w:type="dxa"/>
            <w:textDirection w:val="btLr"/>
          </w:tcPr>
          <w:p w14:paraId="6A2E09D9" w14:textId="44BDDD77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Music </w:t>
            </w:r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and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Sounds</w:t>
            </w:r>
          </w:p>
        </w:tc>
        <w:tc>
          <w:tcPr>
            <w:tcW w:w="540" w:type="dxa"/>
            <w:textDirection w:val="btLr"/>
          </w:tcPr>
          <w:p w14:paraId="033CC4A5" w14:textId="092E95F3" w:rsidR="008D6931" w:rsidRPr="00823AE6" w:rsidRDefault="008D6931" w:rsidP="000209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Peer </w:t>
            </w:r>
            <w:proofErr w:type="spellStart"/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Supportt</w:t>
            </w:r>
            <w:proofErr w:type="spellEnd"/>
            <w:r w:rsidR="00FF23A6"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nd </w:t>
            </w:r>
            <w:r w:rsidRPr="00823AE6">
              <w:rPr>
                <w:rFonts w:ascii="Times New Roman" w:eastAsia="Times New Roman" w:hAnsi="Times New Roman" w:cs="Times New Roman"/>
                <w:sz w:val="16"/>
                <w:szCs w:val="20"/>
              </w:rPr>
              <w:t>Social Media</w:t>
            </w:r>
          </w:p>
        </w:tc>
      </w:tr>
      <w:tr w:rsidR="008D6931" w:rsidRPr="008D6F2B" w14:paraId="2E01F2C3" w14:textId="77777777" w:rsidTr="000209B1">
        <w:tc>
          <w:tcPr>
            <w:tcW w:w="1800" w:type="dxa"/>
          </w:tcPr>
          <w:p w14:paraId="27A10AD1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10% Happier</w:t>
            </w:r>
          </w:p>
        </w:tc>
        <w:tc>
          <w:tcPr>
            <w:tcW w:w="360" w:type="dxa"/>
            <w:vAlign w:val="center"/>
          </w:tcPr>
          <w:p w14:paraId="6828BE2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7E14C4C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7DCDC681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5A45365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2C420AE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CA950A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688FA5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4FF9322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2604D0E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1CE777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8C9283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81934C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A0A8BD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31A4616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0A393DC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</w:tcPr>
          <w:p w14:paraId="5104C0B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3E61B46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</w:tcPr>
          <w:p w14:paraId="455376D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3C8588C9" w14:textId="77777777" w:rsidTr="000209B1">
        <w:tc>
          <w:tcPr>
            <w:tcW w:w="1800" w:type="dxa"/>
          </w:tcPr>
          <w:p w14:paraId="1BCAFD95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AEON Mindfulness App</w:t>
            </w:r>
          </w:p>
        </w:tc>
        <w:tc>
          <w:tcPr>
            <w:tcW w:w="360" w:type="dxa"/>
            <w:vAlign w:val="center"/>
          </w:tcPr>
          <w:p w14:paraId="556EEF5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BE05E2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989DD6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0900B32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AE6CCF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352171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F4CB4D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3CC2234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ED11C4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737ECA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777E702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8A1457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DF289D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C9E21D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9852C5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501F8E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7B6180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FC465E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5BC94E6A" w14:textId="77777777" w:rsidTr="000209B1">
        <w:tc>
          <w:tcPr>
            <w:tcW w:w="1800" w:type="dxa"/>
          </w:tcPr>
          <w:p w14:paraId="69DD6042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0" w:type="dxa"/>
            <w:vAlign w:val="center"/>
          </w:tcPr>
          <w:p w14:paraId="6CC2AAA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318B67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61D7E59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bCs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14850B3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F0C9A5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18904F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0916FD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167D918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A45E2C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61ADA1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1F2D9BB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3BBA2E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064850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B51327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509EAE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08857A8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3B997D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203831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5A005829" w14:textId="77777777" w:rsidTr="000209B1">
        <w:tc>
          <w:tcPr>
            <w:tcW w:w="1800" w:type="dxa"/>
          </w:tcPr>
          <w:p w14:paraId="54D22DC6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DeStressify</w:t>
            </w:r>
            <w:proofErr w:type="spellEnd"/>
          </w:p>
        </w:tc>
        <w:tc>
          <w:tcPr>
            <w:tcW w:w="360" w:type="dxa"/>
            <w:vAlign w:val="center"/>
          </w:tcPr>
          <w:p w14:paraId="1E32D9A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FD5860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D83C5F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34F2FA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FE43B7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1C917B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7AA0CEF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06314FC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CCF0C1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E0EC2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374A043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2D90BB4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46C571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B5633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504570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28C7BC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275EE1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13ADB6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798A465F" w14:textId="77777777" w:rsidTr="000209B1">
        <w:tc>
          <w:tcPr>
            <w:tcW w:w="1800" w:type="dxa"/>
          </w:tcPr>
          <w:p w14:paraId="5A42F0E3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Habitica</w:t>
            </w:r>
            <w:proofErr w:type="spellEnd"/>
          </w:p>
        </w:tc>
        <w:tc>
          <w:tcPr>
            <w:tcW w:w="360" w:type="dxa"/>
            <w:vAlign w:val="center"/>
          </w:tcPr>
          <w:p w14:paraId="5520260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D60CF0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5F27D7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2C3C36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B2C0E5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42F548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6CBBEE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78" w:type="dxa"/>
            <w:vAlign w:val="center"/>
          </w:tcPr>
          <w:p w14:paraId="51676C4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7B28B4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79623A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5E3412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7A47031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14EF46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D030C4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8FAD91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A67CE6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B6721D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E89DA5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614463B2" w14:textId="77777777" w:rsidTr="000209B1">
        <w:tc>
          <w:tcPr>
            <w:tcW w:w="1800" w:type="dxa"/>
          </w:tcPr>
          <w:p w14:paraId="48BA93A3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Happify</w:t>
            </w:r>
            <w:proofErr w:type="spellEnd"/>
          </w:p>
        </w:tc>
        <w:tc>
          <w:tcPr>
            <w:tcW w:w="360" w:type="dxa"/>
            <w:vAlign w:val="center"/>
          </w:tcPr>
          <w:p w14:paraId="38BEA80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5422B1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567C749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7F9281A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284BC9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bCs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944778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2AA3B2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17AB269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BF48B9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F9C92D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4BA6AF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7EA77C2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7A528A8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B995D3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59B0BA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81A263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E38AFB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FBA185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70209CA7" w14:textId="77777777" w:rsidTr="000209B1">
        <w:tc>
          <w:tcPr>
            <w:tcW w:w="1800" w:type="dxa"/>
          </w:tcPr>
          <w:p w14:paraId="17B1964F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Headspace</w:t>
            </w: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0" w:type="dxa"/>
            <w:vAlign w:val="center"/>
          </w:tcPr>
          <w:p w14:paraId="12E004B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7223DF8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MS Gothic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7B02A3C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7C51232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FBE6376" w14:textId="77777777" w:rsidR="008D6931" w:rsidRPr="00823AE6" w:rsidRDefault="008D6931" w:rsidP="000209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3AE6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5FA8D0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801BD6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45CC138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115E63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02E242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52DA0EC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MS Gothic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2832C6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D4BCCF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001F28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5C0CDC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0A3046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8EC33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8820C5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3F29F159" w14:textId="77777777" w:rsidTr="000209B1">
        <w:tc>
          <w:tcPr>
            <w:tcW w:w="1800" w:type="dxa"/>
          </w:tcPr>
          <w:p w14:paraId="2E26A935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JOOL</w:t>
            </w:r>
          </w:p>
        </w:tc>
        <w:tc>
          <w:tcPr>
            <w:tcW w:w="360" w:type="dxa"/>
            <w:vAlign w:val="center"/>
          </w:tcPr>
          <w:p w14:paraId="1C36178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23104C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D925B9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2D0299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6D7494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C2261E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E1307E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1B23F89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E04D5D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A8C147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5AF9C2A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3AADDEC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B477AA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038A7F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890860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B725F1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DB7813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3E54F8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0A6C118F" w14:textId="77777777" w:rsidTr="000209B1">
        <w:tc>
          <w:tcPr>
            <w:tcW w:w="1800" w:type="dxa"/>
          </w:tcPr>
          <w:p w14:paraId="471CB96D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MindSurf</w:t>
            </w:r>
            <w:proofErr w:type="spellEnd"/>
          </w:p>
        </w:tc>
        <w:tc>
          <w:tcPr>
            <w:tcW w:w="360" w:type="dxa"/>
            <w:vAlign w:val="center"/>
          </w:tcPr>
          <w:p w14:paraId="3402592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921E1E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03E3A35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4EFD632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9D2556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523B9D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69C7FD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78" w:type="dxa"/>
            <w:vAlign w:val="center"/>
          </w:tcPr>
          <w:p w14:paraId="3CE1FB3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46EE36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D16439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30" w:type="dxa"/>
            <w:vAlign w:val="center"/>
          </w:tcPr>
          <w:p w14:paraId="0A2B4CD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A2FF0C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C34FB3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796C05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D5E263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FEC1C6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00AD6A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ADA0E8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7DCDCA21" w14:textId="77777777" w:rsidTr="000209B1">
        <w:tc>
          <w:tcPr>
            <w:tcW w:w="1800" w:type="dxa"/>
          </w:tcPr>
          <w:p w14:paraId="6EEA5D7C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MoodMission</w:t>
            </w:r>
            <w:proofErr w:type="spellEnd"/>
          </w:p>
        </w:tc>
        <w:tc>
          <w:tcPr>
            <w:tcW w:w="360" w:type="dxa"/>
            <w:vAlign w:val="center"/>
          </w:tcPr>
          <w:p w14:paraId="3011434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14EBD8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64CAC45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51DBB3B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48B744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bCs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4F9F74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249147E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747F1C5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B6FFA4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1E104D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50840C9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74E3DE2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64CFAF6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E88E5D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4E6911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C5928B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37B32D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85A5DD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4848D463" w14:textId="77777777" w:rsidTr="000209B1">
        <w:tc>
          <w:tcPr>
            <w:tcW w:w="1800" w:type="dxa"/>
          </w:tcPr>
          <w:p w14:paraId="5AD03E76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One Moment Meditation</w:t>
            </w:r>
          </w:p>
        </w:tc>
        <w:tc>
          <w:tcPr>
            <w:tcW w:w="360" w:type="dxa"/>
            <w:vAlign w:val="center"/>
          </w:tcPr>
          <w:p w14:paraId="01F9130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B5CBFE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03BB7A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4E012FE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E97672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15DA39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0593F2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2AD7B11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FB108E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5AE9DE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6ED15B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066E30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6212DD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1E8227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17FF4A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4D9329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B776E4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FCD768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0EA6E22B" w14:textId="77777777" w:rsidTr="000209B1">
        <w:tc>
          <w:tcPr>
            <w:tcW w:w="1800" w:type="dxa"/>
          </w:tcPr>
          <w:p w14:paraId="2D08AE69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Pacifica</w:t>
            </w:r>
          </w:p>
        </w:tc>
        <w:tc>
          <w:tcPr>
            <w:tcW w:w="360" w:type="dxa"/>
            <w:vAlign w:val="center"/>
          </w:tcPr>
          <w:p w14:paraId="4117C0D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474D077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7125200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384A6950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MS Gothic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9B6E18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7F6CC1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20146B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360357B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949C56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E26CEC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30" w:type="dxa"/>
            <w:vAlign w:val="center"/>
          </w:tcPr>
          <w:p w14:paraId="11D81B70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2AA15B6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B3D1FD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2FC552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55A7F6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BD7210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71C199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C0E60D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</w:tr>
      <w:tr w:rsidR="008D6931" w:rsidRPr="008D6F2B" w14:paraId="3397B549" w14:textId="77777777" w:rsidTr="000209B1">
        <w:tc>
          <w:tcPr>
            <w:tcW w:w="1800" w:type="dxa"/>
          </w:tcPr>
          <w:p w14:paraId="333F43F8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Provider Resilience</w:t>
            </w:r>
          </w:p>
        </w:tc>
        <w:tc>
          <w:tcPr>
            <w:tcW w:w="360" w:type="dxa"/>
            <w:vAlign w:val="center"/>
          </w:tcPr>
          <w:p w14:paraId="1D1F4B5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49A6F6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3B05C4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FD0901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5F34B81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4864BB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F13F97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2C55E40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618E6C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45A807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F0022B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134172A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0D7F07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7300A5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909D65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971AC6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8F0374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28641D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671D6E69" w14:textId="77777777" w:rsidTr="000209B1">
        <w:tc>
          <w:tcPr>
            <w:tcW w:w="1800" w:type="dxa"/>
          </w:tcPr>
          <w:p w14:paraId="5E127A80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PTSD Coach</w:t>
            </w:r>
          </w:p>
        </w:tc>
        <w:tc>
          <w:tcPr>
            <w:tcW w:w="360" w:type="dxa"/>
            <w:vAlign w:val="center"/>
          </w:tcPr>
          <w:p w14:paraId="05F2573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3D07D2B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02B56C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9ACCEC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585BB6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672413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183CD80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7138B14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26F4D83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A187CE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387C23C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0D7540D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6445C4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7940AA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5693E6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18B9C7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3FE005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25F8FD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1AF71B64" w14:textId="77777777" w:rsidTr="000209B1">
        <w:tc>
          <w:tcPr>
            <w:tcW w:w="1800" w:type="dxa"/>
          </w:tcPr>
          <w:p w14:paraId="6F21AD66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Smiling Mind</w:t>
            </w:r>
          </w:p>
        </w:tc>
        <w:tc>
          <w:tcPr>
            <w:tcW w:w="360" w:type="dxa"/>
            <w:vAlign w:val="center"/>
          </w:tcPr>
          <w:p w14:paraId="7A061A8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734FCF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26D9920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03C411E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3EE977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33588F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7D3882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091B0AA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D744B0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170669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701CE80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1FFD41D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1D36FB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77138B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D9A772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9DA4B3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68374D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3C260E1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22592D22" w14:textId="77777777" w:rsidTr="000209B1">
        <w:tc>
          <w:tcPr>
            <w:tcW w:w="1800" w:type="dxa"/>
          </w:tcPr>
          <w:p w14:paraId="14E2840D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Stop, Breathe &amp; Think</w:t>
            </w:r>
          </w:p>
        </w:tc>
        <w:tc>
          <w:tcPr>
            <w:tcW w:w="360" w:type="dxa"/>
            <w:vAlign w:val="center"/>
          </w:tcPr>
          <w:p w14:paraId="50F0AD7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C3B26F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45293D1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EFD9AB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224ED2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DAB552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0EF6EE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5C7F29F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57A384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CCE01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561DEDBD" w14:textId="77777777" w:rsidR="008D6931" w:rsidRPr="00823AE6" w:rsidRDefault="008D6931" w:rsidP="000209B1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MS Gothic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53646F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E4E8E9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6C0E43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0FEDB2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C2A5F9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0A186B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FB9B4C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35723FDB" w14:textId="77777777" w:rsidTr="000209B1">
        <w:tc>
          <w:tcPr>
            <w:tcW w:w="1800" w:type="dxa"/>
          </w:tcPr>
          <w:p w14:paraId="52253370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SuperBetter</w:t>
            </w:r>
            <w:proofErr w:type="spellEnd"/>
          </w:p>
        </w:tc>
        <w:tc>
          <w:tcPr>
            <w:tcW w:w="360" w:type="dxa"/>
            <w:vAlign w:val="center"/>
          </w:tcPr>
          <w:p w14:paraId="7833317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EFDA40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4389AB4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37CB8B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2C7B40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2523F1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84A56C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76F0D85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0A7F0E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5D16E1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1E7832B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43EFE6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7FB1D64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47587F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BED7DB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0FCF32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7308196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8C4154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2CC99007" w14:textId="77777777" w:rsidTr="000209B1">
        <w:tc>
          <w:tcPr>
            <w:tcW w:w="1800" w:type="dxa"/>
          </w:tcPr>
          <w:p w14:paraId="7B088B53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T2 Mood Tracker</w:t>
            </w:r>
          </w:p>
        </w:tc>
        <w:tc>
          <w:tcPr>
            <w:tcW w:w="360" w:type="dxa"/>
            <w:vAlign w:val="center"/>
          </w:tcPr>
          <w:p w14:paraId="11D5D60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380B38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B73BB2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1DF85B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71A4A7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6A7E16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17EA69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52C928C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A2EFA5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745D7F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5D7AA65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454D789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817BF7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218780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FC1181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DC697C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6BA851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7C8F9EB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3037AFDC" w14:textId="77777777" w:rsidTr="000209B1">
        <w:tc>
          <w:tcPr>
            <w:tcW w:w="1800" w:type="dxa"/>
          </w:tcPr>
          <w:p w14:paraId="4BA72E97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Virtual Hope Box</w:t>
            </w:r>
          </w:p>
        </w:tc>
        <w:tc>
          <w:tcPr>
            <w:tcW w:w="360" w:type="dxa"/>
            <w:vAlign w:val="center"/>
          </w:tcPr>
          <w:p w14:paraId="67B32CB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FC7953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06B3466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26A1A45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22A177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3D2E7C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540" w:type="dxa"/>
            <w:vAlign w:val="center"/>
          </w:tcPr>
          <w:p w14:paraId="0D11A17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786B4D1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4779011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82B768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066F8C4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064B10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1E8D082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B93D91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1FBB1E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FE5ACE3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926478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6C91CB7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31131D45" w14:textId="77777777" w:rsidTr="000209B1">
        <w:tc>
          <w:tcPr>
            <w:tcW w:w="1800" w:type="dxa"/>
          </w:tcPr>
          <w:p w14:paraId="636248BC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Wildflowers Mindfulness</w:t>
            </w:r>
          </w:p>
        </w:tc>
        <w:tc>
          <w:tcPr>
            <w:tcW w:w="360" w:type="dxa"/>
            <w:vAlign w:val="center"/>
          </w:tcPr>
          <w:p w14:paraId="4C8D4EE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417EDD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50D5F9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6D1862E4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B96B28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F4B958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1B3FD2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0103F2A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F81961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7967AF85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19C56B61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45B5333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537BA4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9644C3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7CD1DD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02FEB9F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131120D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28E1D9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D6931" w:rsidRPr="008D6F2B" w14:paraId="6AFFE37B" w14:textId="77777777" w:rsidTr="000209B1">
        <w:tc>
          <w:tcPr>
            <w:tcW w:w="1800" w:type="dxa"/>
          </w:tcPr>
          <w:p w14:paraId="4556B5DC" w14:textId="77777777" w:rsidR="008D6931" w:rsidRPr="00823AE6" w:rsidRDefault="008D6931" w:rsidP="000209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Woebot</w:t>
            </w:r>
            <w:proofErr w:type="spellEnd"/>
          </w:p>
        </w:tc>
        <w:tc>
          <w:tcPr>
            <w:tcW w:w="360" w:type="dxa"/>
            <w:vAlign w:val="center"/>
          </w:tcPr>
          <w:p w14:paraId="2A8B91F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476A75E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5A3B322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2C00FF2E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3D4A53D7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677F278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41D8B9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78" w:type="dxa"/>
            <w:vAlign w:val="center"/>
          </w:tcPr>
          <w:p w14:paraId="4C80F63F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0A73B94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1497FCAA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14:paraId="25C4C2C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50" w:type="dxa"/>
            <w:vAlign w:val="center"/>
          </w:tcPr>
          <w:p w14:paraId="0870140C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EBDD119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Segoe UI Symbol" w:eastAsia="MS Gothic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60" w:type="dxa"/>
            <w:vAlign w:val="center"/>
          </w:tcPr>
          <w:p w14:paraId="630B8386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4BC1848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0" w:type="dxa"/>
            <w:vAlign w:val="center"/>
          </w:tcPr>
          <w:p w14:paraId="5A06B2AB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E0132B8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</w:tcPr>
          <w:p w14:paraId="1F03AC90" w14:textId="77777777" w:rsidR="008D6931" w:rsidRPr="00823AE6" w:rsidRDefault="008D6931" w:rsidP="000209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AE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75C6D759" w14:textId="77777777" w:rsidR="008D6931" w:rsidRPr="00823AE6" w:rsidRDefault="008D6931" w:rsidP="008D6931">
      <w:pPr>
        <w:spacing w:line="259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823AE6">
        <w:rPr>
          <w:rFonts w:ascii="Times New Roman" w:eastAsia="Times New Roman" w:hAnsi="Times New Roman" w:cs="Times New Roman"/>
          <w:sz w:val="16"/>
          <w:szCs w:val="16"/>
        </w:rPr>
        <w:t xml:space="preserve">Intervention components were displayed in the table if at least one of the evidence-based apps included said component.  </w:t>
      </w:r>
    </w:p>
    <w:p w14:paraId="6840604C" w14:textId="77777777" w:rsidR="008D6931" w:rsidRPr="00823AE6" w:rsidRDefault="008D6931" w:rsidP="008D6931">
      <w:pPr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823AE6">
        <w:rPr>
          <w:rFonts w:ascii="Times New Roman" w:eastAsia="Times New Roman" w:hAnsi="Times New Roman" w:cs="Times New Roman"/>
          <w:sz w:val="16"/>
          <w:szCs w:val="16"/>
        </w:rPr>
        <w:t>Gratitude was self-described by app makers and also included "what are you thankful for?" and "three good things" journaling about positive aspects of one's day.</w:t>
      </w:r>
    </w:p>
    <w:p w14:paraId="08BB4444" w14:textId="77777777" w:rsidR="008D6931" w:rsidRPr="00823AE6" w:rsidRDefault="008D6931" w:rsidP="008D6931">
      <w:pPr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823AE6">
        <w:rPr>
          <w:rFonts w:ascii="Times New Roman" w:eastAsia="Times New Roman" w:hAnsi="Times New Roman" w:cs="Times New Roman"/>
          <w:sz w:val="16"/>
          <w:szCs w:val="16"/>
        </w:rPr>
        <w:t>Educational material was defined as content libraries using written text, audio, and/or videos for psychoeducation.</w:t>
      </w:r>
    </w:p>
    <w:p w14:paraId="13369376" w14:textId="5B3B4CC3" w:rsidR="008D6931" w:rsidRPr="00823AE6" w:rsidRDefault="008D6931" w:rsidP="008D6931">
      <w:pPr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d</w:t>
      </w:r>
      <w:proofErr w:type="gramEnd"/>
      <w:r w:rsidRPr="00823A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823AE6">
        <w:rPr>
          <w:rFonts w:ascii="Segoe UI Symbol" w:eastAsia="MS Gothic" w:hAnsi="Segoe UI Symbol" w:cs="Segoe UI Symbol"/>
          <w:sz w:val="16"/>
          <w:szCs w:val="16"/>
        </w:rPr>
        <w:t>✓</w:t>
      </w:r>
      <w:r w:rsidRPr="00823AE6">
        <w:rPr>
          <w:rFonts w:ascii="Times New Roman" w:eastAsia="MS Gothic" w:hAnsi="Times New Roman" w:cs="Times New Roman"/>
          <w:sz w:val="16"/>
          <w:szCs w:val="16"/>
        </w:rPr>
        <w:t xml:space="preserve">:app includes intervention component. </w:t>
      </w:r>
      <w:r w:rsidRPr="00823AE6">
        <w:rPr>
          <w:rFonts w:ascii="Times New Roman" w:eastAsia="MS Gothic" w:hAnsi="Times New Roman" w:cs="Times New Roman"/>
          <w:b/>
          <w:sz w:val="16"/>
          <w:szCs w:val="16"/>
        </w:rPr>
        <w:t>X</w:t>
      </w:r>
      <w:r w:rsidRPr="00823AE6">
        <w:rPr>
          <w:rFonts w:ascii="Times New Roman" w:eastAsia="MS Gothic" w:hAnsi="Times New Roman" w:cs="Times New Roman"/>
          <w:sz w:val="16"/>
          <w:szCs w:val="16"/>
        </w:rPr>
        <w:t xml:space="preserve">: app does not include intervention component.  </w:t>
      </w:r>
    </w:p>
    <w:p w14:paraId="2FC3D688" w14:textId="77777777" w:rsidR="00853FFB" w:rsidRPr="00823AE6" w:rsidRDefault="00823AE6">
      <w:pPr>
        <w:rPr>
          <w:rFonts w:ascii="Times New Roman" w:hAnsi="Times New Roman" w:cs="Times New Roman"/>
        </w:rPr>
      </w:pPr>
    </w:p>
    <w:sectPr w:rsidR="00853FFB" w:rsidRPr="00823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D73AFA3" w15:done="0"/>
  <w15:commentEx w15:paraId="3A25F84A" w15:paraIdParent="5D73AFA3" w15:done="0"/>
  <w15:commentEx w15:paraId="5DB2F89C" w15:done="0"/>
  <w15:commentEx w15:paraId="35F86EAF" w15:paraIdParent="5DB2F89C" w15:done="0"/>
  <w15:commentEx w15:paraId="16BB0CA3" w15:done="0"/>
  <w15:commentEx w15:paraId="20E0939F" w15:paraIdParent="16BB0CA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Segoe UI Symbol">
    <w:altName w:val="Athelas Bold Italic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odaff">
    <w15:presenceInfo w15:providerId="None" w15:userId="aodaff"/>
  </w15:person>
  <w15:person w15:author="Nancy Lau">
    <w15:presenceInfo w15:providerId="None" w15:userId="Nancy L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931"/>
    <w:rsid w:val="002011FC"/>
    <w:rsid w:val="00433266"/>
    <w:rsid w:val="005E41FB"/>
    <w:rsid w:val="00823AE6"/>
    <w:rsid w:val="008D6931"/>
    <w:rsid w:val="008D6F2B"/>
    <w:rsid w:val="00946353"/>
    <w:rsid w:val="00E87C61"/>
    <w:rsid w:val="00FF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11B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3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9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4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1F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1F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1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1FB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3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9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4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1F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1F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1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1F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daff</dc:creator>
  <cp:keywords/>
  <dc:description/>
  <cp:lastModifiedBy>Nancy Lau</cp:lastModifiedBy>
  <cp:revision>2</cp:revision>
  <dcterms:created xsi:type="dcterms:W3CDTF">2020-05-16T00:57:00Z</dcterms:created>
  <dcterms:modified xsi:type="dcterms:W3CDTF">2020-05-16T00:57:00Z</dcterms:modified>
</cp:coreProperties>
</file>